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C65F" w14:textId="70E857FB" w:rsidR="004503B7" w:rsidRDefault="007C5A8B">
      <w:r w:rsidRPr="007C5A8B">
        <w:t>Figure S15. leave-one-out regression analysis of PCOS on UA</w:t>
      </w:r>
    </w:p>
    <w:p w14:paraId="5DB8915B" w14:textId="4923881D" w:rsidR="00734F90" w:rsidRDefault="007C5A8B">
      <w:r w:rsidRPr="007C5A8B">
        <w:rPr>
          <w:noProof/>
        </w:rPr>
        <w:drawing>
          <wp:inline distT="0" distB="0" distL="0" distR="0" wp14:anchorId="3E45DFE0" wp14:editId="6E2CEB98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7C9BF" w14:textId="77777777" w:rsidR="00734F90" w:rsidRDefault="00734F90" w:rsidP="00734F90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 xml:space="preserve">UA, </w:t>
      </w:r>
      <w:r w:rsidRPr="00E93314">
        <w:t>uric acid</w:t>
      </w:r>
      <w:r>
        <w:t>.</w:t>
      </w:r>
    </w:p>
    <w:p w14:paraId="6B46E18D" w14:textId="77777777" w:rsidR="00734F90" w:rsidRPr="00734F90" w:rsidRDefault="00734F90"/>
    <w:sectPr w:rsidR="00734F90" w:rsidRPr="00734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6D694" w14:textId="77777777" w:rsidR="00DE4397" w:rsidRDefault="00DE4397" w:rsidP="00734F90">
      <w:r>
        <w:separator/>
      </w:r>
    </w:p>
  </w:endnote>
  <w:endnote w:type="continuationSeparator" w:id="0">
    <w:p w14:paraId="062FCEC2" w14:textId="77777777" w:rsidR="00DE4397" w:rsidRDefault="00DE4397" w:rsidP="0073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0AB2F" w14:textId="77777777" w:rsidR="00DE4397" w:rsidRDefault="00DE4397" w:rsidP="00734F90">
      <w:r>
        <w:separator/>
      </w:r>
    </w:p>
  </w:footnote>
  <w:footnote w:type="continuationSeparator" w:id="0">
    <w:p w14:paraId="720CB96B" w14:textId="77777777" w:rsidR="00DE4397" w:rsidRDefault="00DE4397" w:rsidP="00734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75"/>
    <w:rsid w:val="00144B75"/>
    <w:rsid w:val="004503B7"/>
    <w:rsid w:val="00734F90"/>
    <w:rsid w:val="007C5A8B"/>
    <w:rsid w:val="008F16BE"/>
    <w:rsid w:val="00DE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F3F88"/>
  <w15:chartTrackingRefBased/>
  <w15:docId w15:val="{9CDA65AD-0FF5-49F3-AF8F-7076B47A5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F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3</cp:revision>
  <dcterms:created xsi:type="dcterms:W3CDTF">2022-11-12T02:25:00Z</dcterms:created>
  <dcterms:modified xsi:type="dcterms:W3CDTF">2022-11-12T02:27:00Z</dcterms:modified>
</cp:coreProperties>
</file>